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B926DC" w14:textId="6F817F65" w:rsidR="00DA1059" w:rsidRDefault="00242CA1">
      <w:pPr>
        <w:widowControl w:val="0"/>
        <w:adjustRightInd/>
        <w:snapToGrid/>
        <w:spacing w:after="0" w:line="360" w:lineRule="auto"/>
        <w:rPr>
          <w:rFonts w:ascii="Times New Roman" w:eastAsia="宋体" w:hAnsi="Times New Roman"/>
          <w:kern w:val="2"/>
          <w:sz w:val="24"/>
          <w:szCs w:val="24"/>
        </w:rPr>
      </w:pPr>
      <w:bookmarkStart w:id="0" w:name="OLE_LINK1"/>
      <w:r>
        <w:rPr>
          <w:rFonts w:ascii="Times New Roman" w:eastAsia="宋体" w:hAnsi="Times New Roman" w:hint="eastAsia"/>
          <w:kern w:val="2"/>
          <w:sz w:val="24"/>
          <w:szCs w:val="24"/>
        </w:rPr>
        <w:t xml:space="preserve">Supplementary Table </w:t>
      </w:r>
      <w:r w:rsidR="00BA75AF">
        <w:rPr>
          <w:rFonts w:ascii="Times New Roman" w:eastAsia="宋体" w:hAnsi="Times New Roman" w:hint="eastAsia"/>
          <w:kern w:val="2"/>
          <w:sz w:val="24"/>
          <w:szCs w:val="24"/>
        </w:rPr>
        <w:t>S</w:t>
      </w:r>
      <w:r>
        <w:rPr>
          <w:rFonts w:ascii="Times New Roman" w:eastAsia="宋体" w:hAnsi="Times New Roman" w:hint="eastAsia"/>
          <w:kern w:val="2"/>
          <w:sz w:val="24"/>
          <w:szCs w:val="24"/>
        </w:rPr>
        <w:t>2. The associated factors</w:t>
      </w:r>
      <w:r>
        <w:rPr>
          <w:rFonts w:ascii="Times New Roman" w:eastAsia="宋体" w:hAnsi="Times New Roman"/>
          <w:kern w:val="2"/>
          <w:sz w:val="24"/>
          <w:szCs w:val="24"/>
        </w:rPr>
        <w:t xml:space="preserve"> of </w:t>
      </w:r>
      <w:r>
        <w:rPr>
          <w:rFonts w:ascii="Times New Roman" w:eastAsia="宋体" w:hAnsi="Times New Roman" w:hint="eastAsia"/>
          <w:kern w:val="2"/>
          <w:sz w:val="24"/>
          <w:szCs w:val="24"/>
        </w:rPr>
        <w:t>stroke onset</w:t>
      </w:r>
      <w:r>
        <w:rPr>
          <w:rFonts w:ascii="Times New Roman" w:eastAsia="宋体" w:hAnsi="Times New Roman"/>
          <w:kern w:val="2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kern w:val="2"/>
          <w:sz w:val="24"/>
          <w:szCs w:val="24"/>
        </w:rPr>
        <w:t xml:space="preserve">in </w:t>
      </w:r>
      <w:r>
        <w:rPr>
          <w:rFonts w:ascii="Times New Roman" w:eastAsia="宋体" w:hAnsi="Times New Roman"/>
          <w:kern w:val="2"/>
          <w:sz w:val="24"/>
          <w:szCs w:val="24"/>
        </w:rPr>
        <w:t xml:space="preserve">the </w:t>
      </w:r>
      <w:r>
        <w:rPr>
          <w:rFonts w:ascii="Times New Roman" w:eastAsia="宋体" w:hAnsi="Times New Roman" w:hint="eastAsia"/>
          <w:kern w:val="2"/>
          <w:sz w:val="24"/>
          <w:szCs w:val="24"/>
        </w:rPr>
        <w:t>sex subgroups in univariate analysis</w:t>
      </w:r>
    </w:p>
    <w:tbl>
      <w:tblPr>
        <w:tblW w:w="143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7"/>
        <w:gridCol w:w="2270"/>
        <w:gridCol w:w="2310"/>
        <w:gridCol w:w="899"/>
        <w:gridCol w:w="240"/>
        <w:gridCol w:w="2307"/>
        <w:gridCol w:w="2308"/>
        <w:gridCol w:w="910"/>
      </w:tblGrid>
      <w:tr w:rsidR="00DA1059" w14:paraId="37E4A436" w14:textId="77777777">
        <w:trPr>
          <w:trHeight w:val="288"/>
          <w:jc w:val="center"/>
        </w:trPr>
        <w:tc>
          <w:tcPr>
            <w:tcW w:w="3127" w:type="dxa"/>
            <w:vMerge w:val="restart"/>
            <w:tcBorders>
              <w:top w:val="single" w:sz="4" w:space="0" w:color="auto"/>
            </w:tcBorders>
            <w:vAlign w:val="center"/>
          </w:tcPr>
          <w:p w14:paraId="5F14A71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Characteristic</w:t>
            </w:r>
          </w:p>
        </w:tc>
        <w:tc>
          <w:tcPr>
            <w:tcW w:w="54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B80D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Stroke (in Male Subgroup)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</w:tcBorders>
          </w:tcPr>
          <w:p w14:paraId="6F6A7D4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55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54664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Stroke (in Female Subgroup)</w:t>
            </w:r>
          </w:p>
        </w:tc>
      </w:tr>
      <w:tr w:rsidR="00DA1059" w14:paraId="68B2AEB6" w14:textId="77777777">
        <w:trPr>
          <w:trHeight w:val="158"/>
          <w:jc w:val="center"/>
        </w:trPr>
        <w:tc>
          <w:tcPr>
            <w:tcW w:w="3127" w:type="dxa"/>
            <w:vMerge/>
            <w:tcBorders>
              <w:bottom w:val="single" w:sz="4" w:space="0" w:color="auto"/>
            </w:tcBorders>
            <w:vAlign w:val="center"/>
          </w:tcPr>
          <w:p w14:paraId="597C6D1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27536" w14:textId="77777777" w:rsidR="00DA1059" w:rsidRDefault="00000000">
            <w:pPr>
              <w:widowControl w:val="0"/>
              <w:adjustRightInd/>
              <w:snapToGrid/>
              <w:spacing w:after="0"/>
              <w:ind w:firstLineChars="300" w:firstLine="630"/>
              <w:jc w:val="both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7484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C6CF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P</w:t>
            </w:r>
          </w:p>
        </w:tc>
        <w:tc>
          <w:tcPr>
            <w:tcW w:w="240" w:type="dxa"/>
            <w:vMerge/>
            <w:tcBorders>
              <w:bottom w:val="single" w:sz="4" w:space="0" w:color="auto"/>
            </w:tcBorders>
          </w:tcPr>
          <w:p w14:paraId="3F9DEB4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87DB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C2E7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FB2F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P</w:t>
            </w:r>
          </w:p>
        </w:tc>
      </w:tr>
      <w:tr w:rsidR="00DA1059" w14:paraId="7A59BBCE" w14:textId="77777777">
        <w:trPr>
          <w:trHeight w:val="90"/>
          <w:jc w:val="center"/>
        </w:trPr>
        <w:tc>
          <w:tcPr>
            <w:tcW w:w="3127" w:type="dxa"/>
            <w:tcBorders>
              <w:top w:val="single" w:sz="4" w:space="0" w:color="auto"/>
              <w:bottom w:val="nil"/>
            </w:tcBorders>
            <w:vAlign w:val="center"/>
          </w:tcPr>
          <w:p w14:paraId="29E5604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Case,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 xml:space="preserve"> n (%)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  <w:vAlign w:val="center"/>
          </w:tcPr>
          <w:p w14:paraId="5FAC17D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bookmarkStart w:id="1" w:name="OLE_LINK3"/>
            <w:r>
              <w:rPr>
                <w:rFonts w:ascii="Times New Roman" w:hAnsi="Times New Roman"/>
                <w:color w:val="010205"/>
                <w:sz w:val="21"/>
                <w:szCs w:val="21"/>
              </w:rPr>
              <w:t>1231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86.8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  <w:bookmarkEnd w:id="1"/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  <w:vAlign w:val="center"/>
          </w:tcPr>
          <w:p w14:paraId="681B002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88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13.2)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14:paraId="6EE18D5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14:paraId="5DF927A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single" w:sz="4" w:space="0" w:color="auto"/>
              <w:bottom w:val="nil"/>
            </w:tcBorders>
            <w:vAlign w:val="center"/>
          </w:tcPr>
          <w:p w14:paraId="3A7285F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931 (91.5)</w:t>
            </w:r>
          </w:p>
        </w:tc>
        <w:tc>
          <w:tcPr>
            <w:tcW w:w="2308" w:type="dxa"/>
            <w:tcBorders>
              <w:top w:val="single" w:sz="4" w:space="0" w:color="auto"/>
              <w:bottom w:val="nil"/>
            </w:tcBorders>
            <w:vAlign w:val="center"/>
          </w:tcPr>
          <w:p w14:paraId="568AF25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80 (8.5)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vAlign w:val="center"/>
          </w:tcPr>
          <w:p w14:paraId="2B8076C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48659D4A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F86D64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Age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, year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52D7592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59.65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52.17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66.75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A84149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3.31 (58.53, 70.9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815F1F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CF165A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03D5A35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7.77 (51.08, 63.9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35E81B3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3.08 (57.54, 69.29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46817C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3C5D836E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7D4FF1D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Age groups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EFE2D7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7822C5A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9069ED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E0991D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102C2A1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09567C8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5F53E2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60D9BB7C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6A87EE1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45-59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year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BC523F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39 (91.3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500DAF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1 (8.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1CDD573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2672A1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7AC5FFF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61 (94.8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18FA1B6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4 (5.2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DF8E79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03E95337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1BFA7B4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60-74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year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3576C7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82 (83.4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7BE8003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96 (16.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E5E389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FADF29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5F41513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48 (86.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67D69A0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0 (13.4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EE0DF7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3A41C599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292A11F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≥75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year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DFEFD6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0 (78.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4A4D254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1 (22.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C9ADC4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C00281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1D0FC87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26 (88.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018A2E3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6 (11.3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D1C85B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5B8BE178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08464BF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BMI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groups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0BDC5E7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02146D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7A660E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34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4E0080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21A108C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39D9928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AD72AA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43</w:t>
            </w:r>
          </w:p>
        </w:tc>
      </w:tr>
      <w:tr w:rsidR="00DA1059" w14:paraId="683CD72A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2055973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bookmarkStart w:id="2" w:name="OLE_LINK4" w:colFirst="1" w:colLast="6"/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rma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0E9775B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89 (88.3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638BF20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5 (11.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AD0DCC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9B15BF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7420C3C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25 (93.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28038EF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6 (6.9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B90ACA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60A89044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0117453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Overweight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4C647F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98 (86.2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75C3761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0 (13.8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6955D7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B30733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5CC16AB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32 (91.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03279E8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6 (8.4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1F8CBA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2D0C921A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3DB37B1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Obesity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2984E00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42 (84.9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6993C78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3 (15.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55B905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4BC455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45BC491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74 (89.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634C92D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8 (10.9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BAAA87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6180E36C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64DB8E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Smoking status, 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EBA438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4ABCE62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BD595C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25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BDF843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28E080D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47BC3EF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BC7F7F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000</w:t>
            </w:r>
          </w:p>
        </w:tc>
      </w:tr>
      <w:tr w:rsidR="00DA1059" w14:paraId="110072E7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28A1898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bookmarkStart w:id="3" w:name="OLE_LINK2" w:colFirst="5" w:colLast="6"/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C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urrent smok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58255A4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96 (85.5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2C05410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1 (14.5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09C0D8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DBF83B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172C68C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7 (92.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1DBD8D9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 (7.5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BECA84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4F8815ED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944C9D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Q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uit smok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F00AA6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25 (85.6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796151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1 (14.4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3B343B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F394D5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145A0E7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 (10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5DE942E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 (0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8B915D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66B884DB" w14:textId="77777777">
        <w:trPr>
          <w:trHeight w:val="282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32BDF4B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ever smoked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C63207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10 (88.5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41E0A62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6 (11.5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2541AB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F91967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1F45ADE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892 (91.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4F2DD8A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77 (8.6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CDE498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bookmarkEnd w:id="3"/>
      <w:tr w:rsidR="00DA1059" w14:paraId="75E17AE9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4FCDAF3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Alcohol consumption, 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20C7627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C1848E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AB1236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30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8A6FDD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296493B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1282D9C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0EA418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740</w:t>
            </w:r>
          </w:p>
        </w:tc>
      </w:tr>
      <w:tr w:rsidR="00DA1059" w14:paraId="28F1E3D9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663541C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Current drink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2429DA0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423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86.9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749EB4E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4 (13.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78F0B1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5AA217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3AD39CF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2 (95.7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6339806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 (4.3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000C77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15552AC0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62BEC2B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Quit drinkin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B40B9E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7 (94.9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0D27A69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 (5.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52E84A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4A41BC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46C9F5E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 (10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4CEBBEF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 (0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B09E2F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0D3CE7F8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7F55B56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ever drank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61C3BD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71 (86.3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4301BF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22 (13.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54ACC3E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2E4E04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217C7F0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912 (91.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4020E4D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79 (8.6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8F8D62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027B7B19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749BDF5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Hypertension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AD4336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9C4906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4E533D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8025FD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1E23F02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63C01C3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C068DD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0B603D58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62E1E5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EA22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95 (82.7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0C6D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66 (17.3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1C99AF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E4B0D0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EFBA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16 (88.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97ED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65 (11.1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D943FC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35F1759C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061E105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5BC5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36 (95.2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7FEB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2 (4.8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3F2D45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5CA14F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2C9A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18 (97.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FE76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5 (2.4)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D80C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29025B2E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0B39A11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Diabetes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4AFE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D7A5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D8AA59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AFF206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A7F5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2D18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26C8A4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6C369099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A70B7D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148D16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43 (88.5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196154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5 (11.5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5BB8C8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70BE0C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6DBC01A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62 (84.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6098FE3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8 (15.8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85DA95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3131A8FA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0456328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lastRenderedPageBreak/>
              <w:t>No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9DDED2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88 (78.0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1E048F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3 (22.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45BE40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446BDA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58E6677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573 (93.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1A1D0CB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2 (6.6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77C937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6F222107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592C3E8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SBP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，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H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166EA3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44.0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30.50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58.33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43392B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54.50 (143.00, 172.63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990A82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D8F13E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74FAEF1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41.50 (128.00, 158.5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59B40AE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55.50 (141.00, 174.58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B13BC0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599EC1A2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0B59EF6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DBP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，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Hg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440E3A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87.0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80.50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94.5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86A7D3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91.83 (83.63, 100.5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4851C6D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4464AF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17B6172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4.50 (77.50, 92.0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3FA2387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90.05 (82.50, 97.00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D5BE64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4F2B518C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3A773D6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Hb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, g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0B7B017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38.0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30.00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48.0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08F5024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39.0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131.00, 147.25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A65773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68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19C85B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4CC3023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7.00 (129.00, 147.0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7039DDE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8.00 (129.00, 148.00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703283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443</w:t>
            </w:r>
          </w:p>
        </w:tc>
      </w:tr>
      <w:tr w:rsidR="00DA1059" w14:paraId="7B488BAF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4BE45A4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Plt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, 1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  <w:vertAlign w:val="superscript"/>
              </w:rPr>
              <w:t>9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268174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231.0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97.00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273.0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3E51F58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221.0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98.75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254.5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9461E9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17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210E7D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1D9BF50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32.00 (196.00, 272.2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0314156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26.00 (200.00, 266.00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4855CD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839</w:t>
            </w:r>
          </w:p>
        </w:tc>
      </w:tr>
      <w:tr w:rsidR="00DA1059" w14:paraId="5917342C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2923C40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FPG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5C23A8A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5.6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5.20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6.1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F09779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5.7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5.30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6.49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93DB7C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1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FC0BBB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3FEE349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.50 (5.10, 6.10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30639DC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.90 (5.40, 6.90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8A7D15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0A3A04EA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6A396B1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C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7CEAC9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4.5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3.86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5.19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0EC02F7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4.76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4.06, 5.37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DEABA4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1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0FA31C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095396D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.94 (4.30, 5.65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66CEE59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.26 (4.65, 6.06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A4A94C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60B6C946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6EDB331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G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6A43C80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.24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.92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.89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455DAA4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.25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0.91, 1.88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559672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83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1D7912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05E81EF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51 (1.08, 2.21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34F7EFF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78 (1.26, 2.57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6BDF6E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01</w:t>
            </w:r>
          </w:p>
        </w:tc>
      </w:tr>
      <w:tr w:rsidR="00DA1059" w14:paraId="53B39CDB" w14:textId="77777777">
        <w:trPr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5F5460D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HDL-C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313ECD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.32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.10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.61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6E722B6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.34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1.08, 1.62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CF70D5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79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CC6B79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0E7EDE0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43 (1.20, 1.74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34194E4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42 (1.19, 1.72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9DD8E9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786</w:t>
            </w:r>
          </w:p>
        </w:tc>
      </w:tr>
      <w:tr w:rsidR="00DA1059" w14:paraId="419B23B1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</w:tcPr>
          <w:p w14:paraId="2C95564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LDL-C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81B97A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2.44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.95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3.03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596459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2.63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2.12, 3.1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0F8EDB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0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8C3D42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3BAFAE9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.66 (2.10, 3.2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5DCADAC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.83 (2.26, 3.47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A372BE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09</w:t>
            </w:r>
          </w:p>
        </w:tc>
      </w:tr>
      <w:tr w:rsidR="00DA1059" w14:paraId="6F2CF81F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shd w:val="clear" w:color="auto" w:fill="auto"/>
          </w:tcPr>
          <w:p w14:paraId="77B505A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yG index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7CFE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8.63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8.28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9.1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EEBB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8.71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8.28, 9.1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4B00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466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0F3D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8A63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.81 (8.45, 9.26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DCE6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9.13 (8.67. 9.57)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4C66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04</w:t>
            </w:r>
          </w:p>
        </w:tc>
      </w:tr>
      <w:tr w:rsidR="00DA1059" w14:paraId="46DC6F9C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2B37A3C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yG index tertile groups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，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0925C4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59EA49C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C1E716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53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6F04E4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4BF81B4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083AC3E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179C08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0B9AAC89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11B288B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ertile 1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0933B48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503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87.8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FA1E6B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0 (12.2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11D4A2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BB3B40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380E714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69 (94.2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1D1C404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5 (5.8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FDBBAD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</w:tr>
      <w:tr w:rsidR="00DA1059" w14:paraId="0E9211EE" w14:textId="77777777">
        <w:trPr>
          <w:trHeight w:val="90"/>
          <w:jc w:val="center"/>
        </w:trPr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 w14:paraId="47D9B79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ertile 2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06661CE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398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86.7)</w:t>
            </w:r>
          </w:p>
        </w:tc>
        <w:tc>
          <w:tcPr>
            <w:tcW w:w="2310" w:type="dxa"/>
            <w:tcBorders>
              <w:top w:val="nil"/>
              <w:bottom w:val="nil"/>
            </w:tcBorders>
            <w:vAlign w:val="center"/>
          </w:tcPr>
          <w:p w14:paraId="167001C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1 (13.3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20198D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25176F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3A4E2CD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75 (93.9)</w:t>
            </w:r>
          </w:p>
        </w:tc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 w14:paraId="641BDE3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4 (6.1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C29E71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</w:tr>
      <w:tr w:rsidR="00DA1059" w14:paraId="5CED7B26" w14:textId="77777777">
        <w:trPr>
          <w:jc w:val="center"/>
        </w:trPr>
        <w:tc>
          <w:tcPr>
            <w:tcW w:w="3127" w:type="dxa"/>
            <w:tcBorders>
              <w:top w:val="nil"/>
              <w:bottom w:val="single" w:sz="4" w:space="0" w:color="auto"/>
            </w:tcBorders>
            <w:vAlign w:val="center"/>
          </w:tcPr>
          <w:p w14:paraId="14C6850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ertile 3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  <w:vAlign w:val="center"/>
          </w:tcPr>
          <w:p w14:paraId="1EE9D51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33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(85.3)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  <w:vAlign w:val="center"/>
          </w:tcPr>
          <w:p w14:paraId="0BA025F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7 (14.7)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14:paraId="19DCB24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14:paraId="42AFD67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6EC42F9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91 (87.2)</w:t>
            </w:r>
          </w:p>
        </w:tc>
        <w:tc>
          <w:tcPr>
            <w:tcW w:w="2308" w:type="dxa"/>
            <w:tcBorders>
              <w:top w:val="nil"/>
              <w:bottom w:val="single" w:sz="4" w:space="0" w:color="auto"/>
            </w:tcBorders>
            <w:vAlign w:val="center"/>
          </w:tcPr>
          <w:p w14:paraId="77624D7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1 (12.8)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1143465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</w:tr>
    </w:tbl>
    <w:bookmarkEnd w:id="0"/>
    <w:bookmarkEnd w:id="2"/>
    <w:p w14:paraId="1D9A45F6" w14:textId="77777777" w:rsidR="00DA1059" w:rsidRDefault="00000000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  <w:vertAlign w:val="superscript"/>
        </w:rPr>
        <w:t>*</w:t>
      </w:r>
      <w:r>
        <w:rPr>
          <w:rFonts w:ascii="Times New Roman" w:hAnsi="Times New Roman" w:hint="eastAsia"/>
          <w:sz w:val="21"/>
          <w:szCs w:val="21"/>
        </w:rPr>
        <w:t xml:space="preserve">Continuous variables were expressed as medians (percentile25, percentile75). TyG index, triglyceride-glucose index; BMI, body mass index; SBP, systolic blood pressure; DBP, diastolic blood pressure; Hb, hemoglobin; Plt, platelet; FPG, fasting plasma </w:t>
      </w:r>
      <w:proofErr w:type="gramStart"/>
      <w:r>
        <w:rPr>
          <w:rFonts w:ascii="Times New Roman" w:hAnsi="Times New Roman" w:hint="eastAsia"/>
          <w:sz w:val="21"/>
          <w:szCs w:val="21"/>
        </w:rPr>
        <w:t>glucose;TG</w:t>
      </w:r>
      <w:proofErr w:type="gramEnd"/>
      <w:r>
        <w:rPr>
          <w:rFonts w:ascii="Times New Roman" w:hAnsi="Times New Roman" w:hint="eastAsia"/>
          <w:sz w:val="21"/>
          <w:szCs w:val="21"/>
        </w:rPr>
        <w:t>, triglycerides; TC, total cholesterol; LDL-C, low-density lipoprotein cholesterol; HDL-C, high-density lipoprotein cholesterol.</w:t>
      </w:r>
    </w:p>
    <w:sectPr w:rsidR="00DA10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D0E5FF" w14:textId="77777777" w:rsidR="00FF7872" w:rsidRDefault="00FF7872">
      <w:pPr>
        <w:spacing w:after="0"/>
      </w:pPr>
      <w:r>
        <w:separator/>
      </w:r>
    </w:p>
  </w:endnote>
  <w:endnote w:type="continuationSeparator" w:id="0">
    <w:p w14:paraId="0A9C25ED" w14:textId="77777777" w:rsidR="00FF7872" w:rsidRDefault="00FF787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BC8F51" w14:textId="77777777" w:rsidR="00FF7872" w:rsidRDefault="00FF7872">
      <w:pPr>
        <w:spacing w:after="0"/>
      </w:pPr>
      <w:r>
        <w:separator/>
      </w:r>
    </w:p>
  </w:footnote>
  <w:footnote w:type="continuationSeparator" w:id="0">
    <w:p w14:paraId="31304B35" w14:textId="77777777" w:rsidR="00FF7872" w:rsidRDefault="00FF787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czNjVmODgyZjUzOWNhYzNmZjZkYjU5ZmQ3MWM1ZGIifQ=="/>
  </w:docVars>
  <w:rsids>
    <w:rsidRoot w:val="00172A27"/>
    <w:rsid w:val="00172A27"/>
    <w:rsid w:val="001A1174"/>
    <w:rsid w:val="00242CA1"/>
    <w:rsid w:val="00325B70"/>
    <w:rsid w:val="004929EA"/>
    <w:rsid w:val="00523485"/>
    <w:rsid w:val="005B4EF7"/>
    <w:rsid w:val="00600F76"/>
    <w:rsid w:val="00BA1356"/>
    <w:rsid w:val="00BA75AF"/>
    <w:rsid w:val="00DA1059"/>
    <w:rsid w:val="00FD512E"/>
    <w:rsid w:val="00FF7872"/>
    <w:rsid w:val="02BE582C"/>
    <w:rsid w:val="05812B41"/>
    <w:rsid w:val="0A457F36"/>
    <w:rsid w:val="15364FEE"/>
    <w:rsid w:val="17894ACF"/>
    <w:rsid w:val="1DC467AE"/>
    <w:rsid w:val="26BF7456"/>
    <w:rsid w:val="27CE635B"/>
    <w:rsid w:val="46AF05B5"/>
    <w:rsid w:val="528775F5"/>
    <w:rsid w:val="5AC45A8C"/>
    <w:rsid w:val="5E6B43C9"/>
    <w:rsid w:val="643B31CD"/>
    <w:rsid w:val="64BD5E05"/>
    <w:rsid w:val="66214BD4"/>
    <w:rsid w:val="668F3658"/>
    <w:rsid w:val="6A52668E"/>
    <w:rsid w:val="6C07661A"/>
    <w:rsid w:val="6F483389"/>
    <w:rsid w:val="70F26D9F"/>
    <w:rsid w:val="71504CD4"/>
    <w:rsid w:val="757A3963"/>
    <w:rsid w:val="7643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170B3B"/>
  <w15:docId w15:val="{32F456AB-4569-46EC-B9F7-F407CB4E1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paragraph" w:styleId="1">
    <w:name w:val="heading 1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theme="minorBidi"/>
      <w:b/>
      <w:color w:val="000000"/>
      <w:sz w:val="32"/>
      <w:szCs w:val="24"/>
    </w:rPr>
  </w:style>
  <w:style w:type="paragraph" w:styleId="2">
    <w:name w:val="heading 2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theme="minorBidi"/>
      <w:b/>
      <w:i/>
      <w:color w:val="000000"/>
      <w:sz w:val="28"/>
      <w:szCs w:val="24"/>
    </w:rPr>
  </w:style>
  <w:style w:type="paragraph" w:styleId="3">
    <w:name w:val="heading 3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theme="minorBidi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42CA1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42CA1"/>
    <w:rPr>
      <w:rFonts w:ascii="Tahoma" w:eastAsia="微软雅黑" w:hAnsi="Tahoma"/>
      <w:sz w:val="18"/>
      <w:szCs w:val="18"/>
    </w:rPr>
  </w:style>
  <w:style w:type="paragraph" w:styleId="a5">
    <w:name w:val="footer"/>
    <w:basedOn w:val="a"/>
    <w:link w:val="a6"/>
    <w:rsid w:val="00242C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42CA1"/>
    <w:rPr>
      <w:rFonts w:ascii="Tahoma" w:eastAsia="微软雅黑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逆风飞翔</dc:creator>
  <cp:lastModifiedBy>JHW</cp:lastModifiedBy>
  <cp:revision>4</cp:revision>
  <dcterms:created xsi:type="dcterms:W3CDTF">2024-10-14T07:57:00Z</dcterms:created>
  <dcterms:modified xsi:type="dcterms:W3CDTF">2024-10-14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CFE96AFBD8F4679BEACF9CB4B03AA16_11</vt:lpwstr>
  </property>
</Properties>
</file>